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69B41172" w:rsidR="00301E70" w:rsidRPr="001E1712" w:rsidRDefault="00BF7F04" w:rsidP="00BF7F04">
      <w:pPr>
        <w:spacing w:after="0"/>
        <w:rPr>
          <w:rFonts w:ascii="Arial" w:hAnsi="Arial" w:cs="Arial"/>
          <w:b/>
          <w:bCs/>
        </w:rPr>
      </w:pPr>
      <w:r w:rsidRPr="001E1712">
        <w:rPr>
          <w:rFonts w:ascii="Arial" w:hAnsi="Arial" w:cs="Arial"/>
          <w:b/>
          <w:bCs/>
        </w:rPr>
        <w:t xml:space="preserve">Supplementary Material Table </w:t>
      </w:r>
      <w:r w:rsidR="00CB42CD">
        <w:rPr>
          <w:rFonts w:ascii="Arial" w:hAnsi="Arial" w:cs="Arial"/>
          <w:b/>
          <w:bCs/>
        </w:rPr>
        <w:t>7</w:t>
      </w:r>
      <w:r w:rsidRPr="001E1712">
        <w:rPr>
          <w:rFonts w:ascii="Arial" w:hAnsi="Arial" w:cs="Arial"/>
          <w:b/>
          <w:bCs/>
        </w:rPr>
        <w:t xml:space="preserve">: </w:t>
      </w:r>
      <w:r w:rsidR="000D2602">
        <w:rPr>
          <w:rFonts w:ascii="Arial" w:hAnsi="Arial" w:cs="Arial"/>
          <w:b/>
          <w:bCs/>
        </w:rPr>
        <w:t>P</w:t>
      </w:r>
      <w:r w:rsidR="000D2602" w:rsidRPr="000D2602">
        <w:rPr>
          <w:rFonts w:ascii="Arial" w:hAnsi="Arial" w:cs="Arial"/>
          <w:b/>
          <w:bCs/>
        </w:rPr>
        <w:t xml:space="preserve">revalence of current use of </w:t>
      </w:r>
      <w:r w:rsidR="00CB42CD">
        <w:rPr>
          <w:rFonts w:ascii="Arial" w:hAnsi="Arial" w:cs="Arial"/>
          <w:b/>
          <w:bCs/>
        </w:rPr>
        <w:t>nicotine</w:t>
      </w:r>
      <w:r w:rsidR="000D2602" w:rsidRPr="000D2602">
        <w:rPr>
          <w:rFonts w:ascii="Arial" w:hAnsi="Arial" w:cs="Arial"/>
          <w:b/>
          <w:bCs/>
        </w:rPr>
        <w:t xml:space="preserve"> produc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1"/>
        <w:gridCol w:w="2220"/>
        <w:gridCol w:w="2130"/>
        <w:gridCol w:w="2075"/>
      </w:tblGrid>
      <w:tr w:rsidR="00511B7F" w:rsidRPr="00511B7F" w14:paraId="57C5DEB5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3C5E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Characteristic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B98E4" w14:textId="79E489E0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All n</w:t>
            </w:r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 xml:space="preserve">icotine </w:t>
            </w:r>
            <w:proofErr w:type="spellStart"/>
            <w:r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p</w:t>
            </w:r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roduct</w:t>
            </w:r>
            <w:r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s</w:t>
            </w:r>
            <w:proofErr w:type="spellEnd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 xml:space="preserve"> </w:t>
            </w:r>
          </w:p>
          <w:p w14:paraId="49B52D3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(</w:t>
            </w:r>
            <w:proofErr w:type="spellStart"/>
            <w:proofErr w:type="gramStart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pouches</w:t>
            </w:r>
            <w:proofErr w:type="spellEnd"/>
            <w:proofErr w:type="gramEnd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 xml:space="preserve"> + e-cigarettes)</w:t>
            </w:r>
          </w:p>
          <w:p w14:paraId="4695186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</w:p>
          <w:p w14:paraId="60D738A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% (95% CI)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5792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 xml:space="preserve">Nicotine </w:t>
            </w:r>
            <w:proofErr w:type="spellStart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pouches</w:t>
            </w:r>
            <w:proofErr w:type="spellEnd"/>
          </w:p>
          <w:p w14:paraId="5626554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  <w:p w14:paraId="17A2DC9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  <w:p w14:paraId="5DF5452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9C64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</w:pPr>
            <w:proofErr w:type="spellStart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>Electronic</w:t>
            </w:r>
            <w:proofErr w:type="spellEnd"/>
            <w:r w:rsidRPr="00511B7F">
              <w:rPr>
                <w:rFonts w:ascii="Arial" w:eastAsia="Aptos" w:hAnsi="Arial" w:cs="Arial"/>
                <w:b/>
                <w:bCs/>
                <w:kern w:val="3"/>
                <w:lang w:val="fr-FR"/>
                <w14:ligatures w14:val="none"/>
              </w:rPr>
              <w:t xml:space="preserve"> cigarettes</w:t>
            </w:r>
          </w:p>
          <w:p w14:paraId="65E8499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  <w:p w14:paraId="1B5CF23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</w:tr>
      <w:tr w:rsidR="00511B7F" w:rsidRPr="00511B7F" w14:paraId="146B549C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DA9B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Overall</w:t>
            </w:r>
          </w:p>
        </w:tc>
        <w:tc>
          <w:tcPr>
            <w:tcW w:w="221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46A6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60 [0.10 - 3.40]</w:t>
            </w:r>
          </w:p>
        </w:tc>
        <w:tc>
          <w:tcPr>
            <w:tcW w:w="212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3EA7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56 [0.09 - 3.55]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664F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04 [0.01 - 0.16]</w:t>
            </w:r>
          </w:p>
        </w:tc>
      </w:tr>
      <w:tr w:rsidR="00511B7F" w:rsidRPr="00511B7F" w14:paraId="7B28563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99D1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x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C72F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25D7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991B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41A60CD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0B7C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Boys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6221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84 [0.15 - 4.64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579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83 [0.14 - 4.67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458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01 [0.00 - 0.05]</w:t>
            </w:r>
          </w:p>
        </w:tc>
      </w:tr>
      <w:tr w:rsidR="00511B7F" w:rsidRPr="00511B7F" w14:paraId="3429A92C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E5E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Girls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D997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33 [0.06 - 1.9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4607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26 [0.03 - 2.31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811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Times New Roman" w:hAnsi="Arial" w:cs="Arial"/>
                <w:kern w:val="0"/>
                <w:lang w:val="fr-FR" w:eastAsia="ja-JP"/>
                <w14:ligatures w14:val="none"/>
              </w:rPr>
              <w:t>0.07 [0.02 - 0.37]</w:t>
            </w:r>
          </w:p>
        </w:tc>
      </w:tr>
      <w:tr w:rsidR="00511B7F" w:rsidRPr="00511B7F" w14:paraId="1DFA347F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BD7F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Age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84C6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733E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EF8C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1F272B93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CB61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 - 12 yrs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274E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2 [0.09 - 5.71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DF5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 [0.08 - 5.88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3FE8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2 [0.00 - 0.18]</w:t>
            </w:r>
          </w:p>
        </w:tc>
      </w:tr>
      <w:tr w:rsidR="00511B7F" w:rsidRPr="00511B7F" w14:paraId="2F101AF6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F6D4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 -15 yrs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05CE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4 - 1.8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95D3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4 - 1.8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9E98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27F75D6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173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 - 17yrs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2C6F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93 [0.23 - 3.7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7C2B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7 [0.17 - 3.33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640F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6 [0.03 - 0.76]</w:t>
            </w:r>
          </w:p>
        </w:tc>
      </w:tr>
      <w:tr w:rsidR="00511B7F" w:rsidRPr="00511B7F" w14:paraId="766C397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4D8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chooling status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5F95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BCC3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5F74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38F08B28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50F1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-school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12AF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1 [0.09 - 2.71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938D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6 [0.07 - 2.84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763E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4 [0.01 - 0.19]</w:t>
            </w:r>
          </w:p>
        </w:tc>
      </w:tr>
      <w:tr w:rsidR="00511B7F" w:rsidRPr="00511B7F" w14:paraId="5E8A0425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492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ut-of-school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D81C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26 [0.17 - 8.6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7B23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26 [0.17 - 8.6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DA1E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58DE0DA0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DF3B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sidence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C232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E51E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8317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0FE0CD9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D8ED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Rural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D8E2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3 - 2.39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3ED1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3 - 2.39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AC97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48D380B3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B6DC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Urban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00C7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84 [0.39 - 8.3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A230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65 [0.30 - 8.60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E33B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9 [0.05 - 0.75]</w:t>
            </w:r>
          </w:p>
        </w:tc>
      </w:tr>
      <w:tr w:rsidR="00511B7F" w:rsidRPr="00511B7F" w14:paraId="719C59D3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D1ED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Wealth quintile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58A8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F53B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AD5E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3BEC5D1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F73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st quintile: lowest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F446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3 [0.08 - 6.41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04FE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7 [0.06 - 6.91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6300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6 [0.01 - 0.56]</w:t>
            </w:r>
          </w:p>
        </w:tc>
      </w:tr>
      <w:tr w:rsidR="00511B7F" w:rsidRPr="00511B7F" w14:paraId="2FAE33C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4D8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nd quintile: low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78F9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6 [0.08 - 4.98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C290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4 [0.08 - 5.08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00DC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14]</w:t>
            </w:r>
          </w:p>
        </w:tc>
      </w:tr>
      <w:tr w:rsidR="00511B7F" w:rsidRPr="00511B7F" w14:paraId="33FE1D30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5765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rd quintile: middle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9DD0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95 [0.15 - 5.74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0D47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4 [0.10 - 6.41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D14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1 [0.02 - 0.68]</w:t>
            </w:r>
          </w:p>
        </w:tc>
      </w:tr>
      <w:tr w:rsidR="00511B7F" w:rsidRPr="00511B7F" w14:paraId="254E52E7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2865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th quintile: high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8918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5 [0.02 - 0.96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373F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5 [0.02 - 0.96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4535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3C0A133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F2C0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th quintile: highest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8E6A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6 [0.08 - 2.63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573E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6 [0.08 - 2.63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C399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1301845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0427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Marital status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33B2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22D0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62CC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078EB28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15E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t in a union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9563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5 [0.16 - 2.64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DD83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6 [0.13 - 2.49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BC9E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9 [0.02 - 0.42]</w:t>
            </w:r>
          </w:p>
        </w:tc>
      </w:tr>
      <w:tr w:rsidR="00511B7F" w:rsidRPr="00511B7F" w14:paraId="742F5BD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3198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 a union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6B33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84 [0.99 - 20.6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561A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84 [0.99 - 20.6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F168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0EC33C01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2D5B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Engagement in work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DB78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5AA8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BCEA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485EE742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19E5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mployee, n (%)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487B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720C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0DC4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349760AA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A9E8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Self-employed, n (%)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15D5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3 [0.25 - 6.4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5BB0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07 [0.23 - 4.90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4C3C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3 [0.03 - 1.99]</w:t>
            </w:r>
          </w:p>
        </w:tc>
      </w:tr>
      <w:tr w:rsidR="00511B7F" w:rsidRPr="00511B7F" w14:paraId="7D491A97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43C8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work, n (%)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256D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7 [0.07 - 4.2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B3DF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5 [0.07 - 4.43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60DB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2 [0.00 - 0.13]</w:t>
            </w:r>
          </w:p>
        </w:tc>
      </w:tr>
      <w:tr w:rsidR="00511B7F" w:rsidRPr="00511B7F" w14:paraId="37759808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0F6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Religion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11E9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011D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8ACA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747FA086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384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religion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AFA8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13 [1.00 - 22.5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9DFF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13 [1.00 - 22.50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2C9A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53689CFA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E3B1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Christianity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E293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3 [0.07 - 1.5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F00F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5 - 1.52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5A8C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4 [0.01 - 0.18]</w:t>
            </w:r>
          </w:p>
        </w:tc>
      </w:tr>
      <w:tr w:rsidR="00511B7F" w:rsidRPr="00511B7F" w14:paraId="2740EE65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15F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slam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7455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11 [0.37 - 21.5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C819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11 [0.37 - 21.5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5177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687ED018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64FD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Hinduism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1B8F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15E4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AB5D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50FD089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2248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ther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F1F0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6829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DEC4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7B787E1B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FBC0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Functional disability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C952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3FA9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1A73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44F5306A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ADA8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 disability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F401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AAFA3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0CEAB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1A379C23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F387D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out disability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6CF0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3 [0.11 - 3.57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2160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9 [0.09 - 3.72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4623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4 [0.01 - 0.17]</w:t>
            </w:r>
          </w:p>
        </w:tc>
      </w:tr>
      <w:tr w:rsidR="00511B7F" w:rsidRPr="00511B7F" w14:paraId="5CC63926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DB63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trata</w:t>
            </w:r>
            <w:r w:rsidRPr="00511B7F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545F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9B54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B2BA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511B7F" w:rsidRPr="00511B7F" w14:paraId="24080F36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495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quateur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93C9C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6 [0.18 - 1.74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71AB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8 [0.02 - 2.0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9BE58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8 [0.05 - 2.67]</w:t>
            </w:r>
          </w:p>
        </w:tc>
      </w:tr>
      <w:tr w:rsidR="00511B7F" w:rsidRPr="00511B7F" w14:paraId="2EEE8477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C4AE7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sai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27A46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42 [0.54 - 18.85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9C10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42 [0.54 - 18.85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EC4B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35A6BE9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CA219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lastRenderedPageBreak/>
              <w:t>Katanga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35CE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9 [0.01 - 0.90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F7F6E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9 [0.01 - 0.90]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8685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2E494249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ABEE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ivu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9D2F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04]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053E2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ED75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04]</w:t>
            </w:r>
          </w:p>
        </w:tc>
      </w:tr>
      <w:tr w:rsidR="00511B7F" w:rsidRPr="00511B7F" w14:paraId="46CFCE2E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0BE2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Leopoldville</w:t>
            </w:r>
            <w:r w:rsidRPr="00511B7F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B39D4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6502F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EF090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511B7F" w:rsidRPr="00511B7F" w14:paraId="11458A24" w14:textId="77777777" w:rsidTr="00511B7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59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59CF2" w14:textId="3FC5C2A2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Calibri" w:hAnsi="Arial" w:cs="Arial"/>
                <w:kern w:val="3"/>
                <w14:ligatures w14:val="none"/>
              </w:rPr>
              <w:t>Oriental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2A86A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18 [0.22 - 5.95]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9C55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91 [0.17 - 4.64]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16111" w14:textId="77777777" w:rsidR="00511B7F" w:rsidRPr="00511B7F" w:rsidRDefault="00511B7F" w:rsidP="00511B7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511B7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7 [0.05 - 1.38]</w:t>
            </w:r>
          </w:p>
        </w:tc>
      </w:tr>
    </w:tbl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0D2602"/>
    <w:rsid w:val="001514EE"/>
    <w:rsid w:val="001E1712"/>
    <w:rsid w:val="00301E70"/>
    <w:rsid w:val="00511B7F"/>
    <w:rsid w:val="007A5A48"/>
    <w:rsid w:val="007C00CE"/>
    <w:rsid w:val="008F704C"/>
    <w:rsid w:val="00A26B7F"/>
    <w:rsid w:val="00BF7F04"/>
    <w:rsid w:val="00CB42CD"/>
    <w:rsid w:val="00E46975"/>
    <w:rsid w:val="00E54C98"/>
    <w:rsid w:val="00EB7682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6-04-13T11:48:00Z</dcterms:created>
  <dcterms:modified xsi:type="dcterms:W3CDTF">2026-04-13T11:51:00Z</dcterms:modified>
</cp:coreProperties>
</file>